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891" w:rsidRPr="003B0DC5" w:rsidRDefault="001D1B2B" w:rsidP="003B0DC5">
      <w:pPr>
        <w:spacing w:after="0" w:line="240" w:lineRule="auto"/>
        <w:outlineLvl w:val="1"/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</w:pPr>
      <w:bookmarkStart w:id="0" w:name="_Toc331477149"/>
      <w:bookmarkStart w:id="1" w:name="_Toc344492507"/>
      <w:bookmarkStart w:id="2" w:name="_Toc344564892"/>
      <w:bookmarkStart w:id="3" w:name="_Toc347575988"/>
      <w:bookmarkStart w:id="4" w:name="_Toc347879629"/>
      <w:bookmarkStart w:id="5" w:name="_Toc348468578"/>
      <w:r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>T</w:t>
      </w:r>
      <w:r w:rsidR="00ED790A"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>able S1</w:t>
      </w:r>
      <w:r w:rsidR="00354FB7"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 xml:space="preserve">: </w:t>
      </w:r>
      <w:r w:rsidR="006F7549"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 xml:space="preserve">Item-by-Item </w:t>
      </w:r>
      <w:r w:rsidR="00BF3891" w:rsidRPr="00597D3B"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>QUADAS</w:t>
      </w:r>
      <w:bookmarkEnd w:id="0"/>
      <w:bookmarkEnd w:id="1"/>
      <w:bookmarkEnd w:id="2"/>
      <w:bookmarkEnd w:id="3"/>
      <w:bookmarkEnd w:id="4"/>
      <w:bookmarkEnd w:id="5"/>
      <w:r w:rsidR="00354FB7">
        <w:rPr>
          <w:rFonts w:ascii="Times New Roman" w:eastAsia="MS ??" w:hAnsi="Times New Roman"/>
          <w:b/>
          <w:bCs/>
          <w:color w:val="000000"/>
          <w:kern w:val="28"/>
          <w:sz w:val="24"/>
          <w:szCs w:val="20"/>
          <w:lang w:eastAsia="en-US"/>
        </w:rPr>
        <w:t xml:space="preserve"> Breakdown for Each Study</w:t>
      </w:r>
    </w:p>
    <w:tbl>
      <w:tblPr>
        <w:tblW w:w="1557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883"/>
        <w:gridCol w:w="840"/>
        <w:gridCol w:w="981"/>
        <w:gridCol w:w="1106"/>
        <w:gridCol w:w="857"/>
        <w:gridCol w:w="1121"/>
        <w:gridCol w:w="840"/>
        <w:gridCol w:w="841"/>
        <w:gridCol w:w="840"/>
        <w:gridCol w:w="982"/>
        <w:gridCol w:w="1121"/>
        <w:gridCol w:w="1121"/>
        <w:gridCol w:w="1121"/>
        <w:gridCol w:w="834"/>
        <w:gridCol w:w="907"/>
      </w:tblGrid>
      <w:tr w:rsidR="003B0DC5" w:rsidRPr="00937E40" w:rsidTr="00937E40">
        <w:trPr>
          <w:trHeight w:val="76"/>
          <w:jc w:val="center"/>
        </w:trPr>
        <w:tc>
          <w:tcPr>
            <w:tcW w:w="11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0DC5" w:rsidRPr="00937E40" w:rsidRDefault="003B0DC5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QUADAS Question no.</w:t>
            </w:r>
          </w:p>
        </w:tc>
        <w:tc>
          <w:tcPr>
            <w:tcW w:w="8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Ainla</w:t>
            </w:r>
            <w:proofErr w:type="spellEnd"/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</w:p>
          <w:p w:rsidR="003B0DC5" w:rsidRPr="006945C1" w:rsidRDefault="006945C1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bookmarkStart w:id="6" w:name="_GoBack"/>
            <w:bookmarkEnd w:id="6"/>
            <w:r w:rsidRPr="006945C1">
              <w:rPr>
                <w:rFonts w:ascii="Arial" w:hAnsi="Arial" w:cs="Arial"/>
                <w:color w:val="000000"/>
                <w:sz w:val="14"/>
                <w:szCs w:val="14"/>
              </w:rPr>
              <w:t>[42]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Austin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48]</w:t>
            </w:r>
          </w:p>
        </w:tc>
        <w:tc>
          <w:tcPr>
            <w:tcW w:w="9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Barchielli</w:t>
            </w:r>
            <w:proofErr w:type="spellEnd"/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49]</w:t>
            </w:r>
          </w:p>
        </w:tc>
        <w:tc>
          <w:tcPr>
            <w:tcW w:w="11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Beaglehole</w:t>
            </w:r>
            <w:proofErr w:type="spellEnd"/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37]</w:t>
            </w:r>
          </w:p>
        </w:tc>
        <w:tc>
          <w:tcPr>
            <w:tcW w:w="85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Boyle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20]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De </w:t>
            </w: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Henauw</w:t>
            </w:r>
            <w:proofErr w:type="spellEnd"/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39]</w:t>
            </w:r>
          </w:p>
        </w:tc>
        <w:tc>
          <w:tcPr>
            <w:tcW w:w="8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Hammar</w:t>
            </w:r>
            <w:proofErr w:type="spellEnd"/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64]</w:t>
            </w:r>
          </w:p>
        </w:tc>
        <w:tc>
          <w:tcPr>
            <w:tcW w:w="8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sz w:val="14"/>
                <w:szCs w:val="14"/>
              </w:rPr>
              <w:t>Heckbert</w:t>
            </w:r>
            <w:proofErr w:type="spellEnd"/>
            <w:r w:rsidR="006945C1" w:rsidRPr="006945C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sz w:val="14"/>
                <w:szCs w:val="14"/>
              </w:rPr>
              <w:t>[65]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sz w:val="14"/>
                <w:szCs w:val="14"/>
              </w:rPr>
              <w:t>Jackson</w:t>
            </w:r>
            <w:r w:rsidR="006945C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sz w:val="14"/>
                <w:szCs w:val="14"/>
              </w:rPr>
              <w:t>[38]</w:t>
            </w:r>
          </w:p>
        </w:tc>
        <w:tc>
          <w:tcPr>
            <w:tcW w:w="9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Kennedy</w:t>
            </w:r>
            <w:r w:rsid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40]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Kiyota</w:t>
            </w:r>
            <w:proofErr w:type="spellEnd"/>
            <w:r w:rsid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</w:p>
          <w:p w:rsidR="003B0DC5" w:rsidRPr="006945C1" w:rsidRDefault="006945C1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color w:val="000000"/>
                <w:sz w:val="14"/>
                <w:szCs w:val="14"/>
              </w:rPr>
              <w:t>[47]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945C1" w:rsidRDefault="0076309E" w:rsidP="006945C1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Levy</w:t>
            </w:r>
            <w:r w:rsid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</w:p>
          <w:p w:rsidR="003B0DC5" w:rsidRPr="006945C1" w:rsidRDefault="006945C1" w:rsidP="006945C1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color w:val="000000"/>
                <w:sz w:val="14"/>
                <w:szCs w:val="14"/>
              </w:rPr>
              <w:t>[45]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Lindblad</w:t>
            </w:r>
            <w:proofErr w:type="spellEnd"/>
            <w:r w:rsid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</w:p>
          <w:p w:rsidR="003B0DC5" w:rsidRPr="006945C1" w:rsidRDefault="006945C1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color w:val="000000"/>
                <w:sz w:val="14"/>
                <w:szCs w:val="14"/>
              </w:rPr>
              <w:t>[66]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Lowel</w:t>
            </w:r>
            <w:proofErr w:type="spellEnd"/>
            <w:r w:rsid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41]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Mahonen</w:t>
            </w:r>
            <w:proofErr w:type="spellEnd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(1997)</w:t>
            </w:r>
            <w:r w:rsid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35]</w:t>
            </w:r>
          </w:p>
        </w:tc>
      </w:tr>
      <w:tr w:rsidR="006F7549" w:rsidRPr="00937E40" w:rsidTr="006F7549">
        <w:trPr>
          <w:trHeight w:val="38"/>
          <w:jc w:val="center"/>
        </w:trPr>
        <w:tc>
          <w:tcPr>
            <w:tcW w:w="1179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8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6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937E40" w:rsidRPr="00937E40" w:rsidTr="00937E40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6F7549" w:rsidRPr="00937E40" w:rsidTr="006F7549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937E40" w:rsidRPr="00937E40" w:rsidTr="00937E40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F7549" w:rsidRPr="00937E40" w:rsidTr="006F7549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937E40" w:rsidRPr="00937E40" w:rsidTr="00937E40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6F7549" w:rsidRPr="00937E40" w:rsidTr="006F7549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937E40" w:rsidRPr="00937E40" w:rsidTr="00937E40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6F7549" w:rsidRPr="00937E40" w:rsidTr="006F7549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937E40" w:rsidRPr="00937E40" w:rsidTr="00937E40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6F7549" w:rsidRPr="00937E40" w:rsidTr="006F7549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937E40" w:rsidRPr="00937E40" w:rsidTr="00937E40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6F7549" w:rsidRPr="00937E40" w:rsidTr="006F7549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937E40" w:rsidRPr="00937E40" w:rsidTr="00937E40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37E40" w:rsidRPr="00937E40" w:rsidRDefault="00937E40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bottom"/>
          </w:tcPr>
          <w:p w:rsidR="00937E40" w:rsidRPr="006F7549" w:rsidRDefault="00937E40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3B0DC5" w:rsidRPr="00937E40" w:rsidTr="00937E40">
        <w:trPr>
          <w:trHeight w:val="76"/>
          <w:jc w:val="center"/>
        </w:trPr>
        <w:tc>
          <w:tcPr>
            <w:tcW w:w="117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0DC5" w:rsidRPr="00937E40" w:rsidRDefault="003B0DC5" w:rsidP="00937E40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color w:val="000000"/>
                <w:sz w:val="16"/>
                <w:szCs w:val="16"/>
              </w:rPr>
              <w:t>Overall Quality Assessment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</w:tr>
    </w:tbl>
    <w:p w:rsidR="00BF3891" w:rsidRDefault="00937E40" w:rsidP="00BF3891">
      <w:pPr>
        <w:spacing w:line="240" w:lineRule="auto"/>
        <w:rPr>
          <w:rFonts w:ascii="Times New Roman" w:hAnsi="Times New Roman"/>
          <w:bCs/>
          <w:szCs w:val="20"/>
        </w:rPr>
      </w:pPr>
      <w:r>
        <w:rPr>
          <w:rFonts w:ascii="Times New Roman" w:hAnsi="Times New Roman"/>
          <w:bCs/>
          <w:szCs w:val="20"/>
        </w:rPr>
        <w:t>Y=Yes; N=No; U=Unclear; NA=Not Applicable</w:t>
      </w:r>
    </w:p>
    <w:tbl>
      <w:tblPr>
        <w:tblW w:w="15453" w:type="dxa"/>
        <w:jc w:val="center"/>
        <w:tblInd w:w="-53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876"/>
        <w:gridCol w:w="1014"/>
        <w:gridCol w:w="793"/>
        <w:gridCol w:w="835"/>
        <w:gridCol w:w="1112"/>
        <w:gridCol w:w="950"/>
        <w:gridCol w:w="996"/>
        <w:gridCol w:w="835"/>
        <w:gridCol w:w="834"/>
        <w:gridCol w:w="974"/>
        <w:gridCol w:w="1112"/>
        <w:gridCol w:w="1112"/>
        <w:gridCol w:w="1112"/>
        <w:gridCol w:w="932"/>
        <w:gridCol w:w="796"/>
      </w:tblGrid>
      <w:tr w:rsidR="00354FB7" w:rsidRPr="00A204DF" w:rsidTr="008A7CFF">
        <w:trPr>
          <w:trHeight w:val="70"/>
          <w:jc w:val="center"/>
        </w:trPr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0DC5" w:rsidRPr="00937E40" w:rsidRDefault="003B0DC5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QUADAS Question no.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Mahonen</w:t>
            </w:r>
            <w:proofErr w:type="spellEnd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(1999)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34]</w:t>
            </w:r>
          </w:p>
        </w:tc>
        <w:tc>
          <w:tcPr>
            <w:tcW w:w="10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McCarthy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44]</w:t>
            </w:r>
          </w:p>
        </w:tc>
        <w:tc>
          <w:tcPr>
            <w:tcW w:w="7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Merry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62]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Nova Scotia (1989)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51]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Nova Scotia (1992)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 xml:space="preserve"> [50]</w:t>
            </w:r>
          </w:p>
        </w:tc>
        <w:tc>
          <w:tcPr>
            <w:tcW w:w="95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Pajunen</w:t>
            </w:r>
            <w:proofErr w:type="spellEnd"/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43]</w:t>
            </w:r>
          </w:p>
        </w:tc>
        <w:tc>
          <w:tcPr>
            <w:tcW w:w="99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Palomaki</w:t>
            </w:r>
            <w:proofErr w:type="spellEnd"/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21]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sz w:val="14"/>
                <w:szCs w:val="14"/>
              </w:rPr>
              <w:t>Petersen</w:t>
            </w:r>
            <w:r w:rsidR="006945C1" w:rsidRPr="006945C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sz w:val="14"/>
                <w:szCs w:val="14"/>
              </w:rPr>
              <w:t>[67]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sz w:val="14"/>
                <w:szCs w:val="14"/>
              </w:rPr>
              <w:t>Pladevall</w:t>
            </w:r>
            <w:proofErr w:type="spellEnd"/>
            <w:r w:rsidR="006945C1" w:rsidRPr="006945C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sz w:val="14"/>
                <w:szCs w:val="14"/>
              </w:rPr>
              <w:t>[22]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Rapola</w:t>
            </w:r>
            <w:proofErr w:type="spellEnd"/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</w:p>
          <w:p w:rsidR="003B0DC5" w:rsidRPr="006945C1" w:rsidRDefault="006945C1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color w:val="000000"/>
                <w:sz w:val="14"/>
                <w:szCs w:val="14"/>
              </w:rPr>
              <w:t>[46]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Rawson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</w:p>
          <w:p w:rsidR="003B0DC5" w:rsidRPr="006945C1" w:rsidRDefault="006945C1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color w:val="000000"/>
                <w:sz w:val="14"/>
                <w:szCs w:val="14"/>
              </w:rPr>
              <w:t>[68]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Rosamond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36]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van </w:t>
            </w: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Walraven</w:t>
            </w:r>
            <w:proofErr w:type="spellEnd"/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69]</w:t>
            </w:r>
          </w:p>
        </w:tc>
        <w:tc>
          <w:tcPr>
            <w:tcW w:w="9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Varas</w:t>
            </w:r>
            <w:proofErr w:type="spellEnd"/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-Lorenzo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70]</w:t>
            </w:r>
          </w:p>
        </w:tc>
        <w:tc>
          <w:tcPr>
            <w:tcW w:w="79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B0DC5" w:rsidRPr="006945C1" w:rsidRDefault="0076309E" w:rsidP="00A204DF">
            <w:pPr>
              <w:pStyle w:val="NoSpacing"/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>Wahl</w:t>
            </w:r>
            <w:r w:rsidR="006945C1" w:rsidRPr="006945C1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6945C1" w:rsidRPr="006945C1">
              <w:rPr>
                <w:rFonts w:ascii="Arial" w:hAnsi="Arial" w:cs="Arial"/>
                <w:color w:val="000000"/>
                <w:sz w:val="14"/>
                <w:szCs w:val="14"/>
              </w:rPr>
              <w:t>[71]</w:t>
            </w:r>
          </w:p>
        </w:tc>
      </w:tr>
      <w:tr w:rsidR="00A204DF" w:rsidRPr="00A204DF" w:rsidTr="006F7549">
        <w:trPr>
          <w:trHeight w:val="35"/>
          <w:jc w:val="center"/>
        </w:trPr>
        <w:tc>
          <w:tcPr>
            <w:tcW w:w="117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0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04DF" w:rsidRPr="00A204DF" w:rsidTr="008A7CFF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04DF" w:rsidRPr="00A204DF" w:rsidTr="006F7549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04DF" w:rsidRPr="00A204DF" w:rsidTr="008A7CFF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A204DF" w:rsidRPr="00A204DF" w:rsidTr="006F7549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04DF" w:rsidRPr="00A204DF" w:rsidTr="008A7CFF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04DF" w:rsidRPr="00A204DF" w:rsidTr="006F7549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04DF" w:rsidRPr="00A204DF" w:rsidTr="008A7CFF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04DF" w:rsidRPr="00A204DF" w:rsidTr="006F7549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04DF" w:rsidRPr="00A204DF" w:rsidTr="008A7CFF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04DF" w:rsidRPr="00A204DF" w:rsidTr="006F7549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04DF" w:rsidRPr="00A204DF" w:rsidTr="008A7CFF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04DF" w:rsidRPr="00A204DF" w:rsidTr="006F7549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A204DF" w:rsidRPr="00A204DF" w:rsidTr="008A7CFF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937E40" w:rsidRDefault="00A204DF" w:rsidP="00937E40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37E40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noWrap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204DF" w:rsidRPr="006F7549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F7549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354FB7" w:rsidRPr="00A204DF" w:rsidTr="008A7CFF">
        <w:trPr>
          <w:trHeight w:val="70"/>
          <w:jc w:val="center"/>
        </w:trPr>
        <w:tc>
          <w:tcPr>
            <w:tcW w:w="1170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0DC5" w:rsidRPr="00937E40" w:rsidRDefault="003B0DC5" w:rsidP="00937E40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Overall Quality Assessmen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B0DC5" w:rsidRPr="00937E40" w:rsidRDefault="00A204DF" w:rsidP="00A204DF">
            <w:pPr>
              <w:pStyle w:val="NoSpacing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E40">
              <w:rPr>
                <w:rFonts w:ascii="Arial" w:hAnsi="Arial" w:cs="Arial"/>
                <w:color w:val="000000"/>
                <w:sz w:val="16"/>
                <w:szCs w:val="16"/>
              </w:rPr>
              <w:t>High</w:t>
            </w:r>
          </w:p>
        </w:tc>
      </w:tr>
    </w:tbl>
    <w:p w:rsidR="00937E40" w:rsidRDefault="00937E40" w:rsidP="003B0DC5">
      <w:pPr>
        <w:spacing w:line="240" w:lineRule="auto"/>
        <w:rPr>
          <w:rFonts w:ascii="Times New Roman" w:hAnsi="Times New Roman"/>
          <w:bCs/>
          <w:szCs w:val="20"/>
        </w:rPr>
      </w:pPr>
      <w:r>
        <w:rPr>
          <w:rFonts w:ascii="Times New Roman" w:hAnsi="Times New Roman"/>
          <w:bCs/>
          <w:szCs w:val="20"/>
        </w:rPr>
        <w:t>Y=Yes; N=No; U=Unclear; NA=Not Applicable</w:t>
      </w:r>
    </w:p>
    <w:p w:rsidR="00BF3891" w:rsidRDefault="003B0DC5" w:rsidP="003B0DC5">
      <w:pPr>
        <w:spacing w:line="240" w:lineRule="auto"/>
      </w:pPr>
      <w:r>
        <w:rPr>
          <w:rFonts w:ascii="Times New Roman" w:hAnsi="Times New Roman"/>
          <w:bCs/>
          <w:szCs w:val="20"/>
        </w:rPr>
        <w:t xml:space="preserve">*QUADAS </w:t>
      </w:r>
      <w:r w:rsidRPr="00597D3B">
        <w:rPr>
          <w:rFonts w:ascii="Times New Roman" w:hAnsi="Times New Roman"/>
          <w:bCs/>
          <w:szCs w:val="20"/>
        </w:rPr>
        <w:t xml:space="preserve">questions are displayed in </w:t>
      </w:r>
      <w:r>
        <w:rPr>
          <w:rFonts w:ascii="Times New Roman" w:hAnsi="Times New Roman"/>
          <w:bCs/>
          <w:szCs w:val="20"/>
        </w:rPr>
        <w:t>Text S3</w:t>
      </w:r>
    </w:p>
    <w:sectPr w:rsidR="00BF3891" w:rsidSect="00937E40">
      <w:footerReference w:type="default" r:id="rId7"/>
      <w:pgSz w:w="15840" w:h="12240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4DF" w:rsidRDefault="00A204DF" w:rsidP="00F475C9">
      <w:pPr>
        <w:spacing w:after="0" w:line="240" w:lineRule="auto"/>
      </w:pPr>
      <w:r>
        <w:separator/>
      </w:r>
    </w:p>
  </w:endnote>
  <w:endnote w:type="continuationSeparator" w:id="0">
    <w:p w:rsidR="00A204DF" w:rsidRDefault="00A204DF" w:rsidP="00F47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04DF" w:rsidRPr="00F475C9" w:rsidRDefault="00A204DF">
    <w:pPr>
      <w:pStyle w:val="Footer"/>
      <w:jc w:val="center"/>
      <w:rPr>
        <w:rFonts w:ascii="Times New Roman" w:hAnsi="Times New Roman"/>
        <w:sz w:val="24"/>
      </w:rPr>
    </w:pPr>
  </w:p>
  <w:p w:rsidR="00A204DF" w:rsidRDefault="00A20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4DF" w:rsidRDefault="00A204DF" w:rsidP="00F475C9">
      <w:pPr>
        <w:spacing w:after="0" w:line="240" w:lineRule="auto"/>
      </w:pPr>
      <w:r>
        <w:separator/>
      </w:r>
    </w:p>
  </w:footnote>
  <w:footnote w:type="continuationSeparator" w:id="0">
    <w:p w:rsidR="00A204DF" w:rsidRDefault="00A204DF" w:rsidP="00F47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F3891"/>
    <w:rsid w:val="000103C2"/>
    <w:rsid w:val="001916A1"/>
    <w:rsid w:val="001D1B2B"/>
    <w:rsid w:val="00354FB7"/>
    <w:rsid w:val="00395E8B"/>
    <w:rsid w:val="003B0DC5"/>
    <w:rsid w:val="003E60B9"/>
    <w:rsid w:val="00530DAE"/>
    <w:rsid w:val="005332E8"/>
    <w:rsid w:val="006945C1"/>
    <w:rsid w:val="006D0424"/>
    <w:rsid w:val="006F7549"/>
    <w:rsid w:val="0076309E"/>
    <w:rsid w:val="008627F7"/>
    <w:rsid w:val="008A7CFF"/>
    <w:rsid w:val="00937E40"/>
    <w:rsid w:val="00A204DF"/>
    <w:rsid w:val="00A85C69"/>
    <w:rsid w:val="00B17C79"/>
    <w:rsid w:val="00BF3891"/>
    <w:rsid w:val="00C111FF"/>
    <w:rsid w:val="00C512E3"/>
    <w:rsid w:val="00C52751"/>
    <w:rsid w:val="00DA4EAD"/>
    <w:rsid w:val="00DE2DDE"/>
    <w:rsid w:val="00ED790A"/>
    <w:rsid w:val="00F4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NoSpacing">
    <w:name w:val="No Spacing"/>
    <w:uiPriority w:val="1"/>
    <w:qFormat/>
    <w:rsid w:val="00A204DF"/>
    <w:pPr>
      <w:spacing w:after="0" w:line="240" w:lineRule="auto"/>
    </w:pPr>
    <w:rPr>
      <w:rFonts w:ascii="Calibri" w:eastAsia="Times New Roman" w:hAnsi="Calibri" w:cs="Times New Roman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Natalie</cp:lastModifiedBy>
  <cp:revision>12</cp:revision>
  <dcterms:created xsi:type="dcterms:W3CDTF">2014-01-31T07:44:00Z</dcterms:created>
  <dcterms:modified xsi:type="dcterms:W3CDTF">2014-02-05T01:38:00Z</dcterms:modified>
</cp:coreProperties>
</file>